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FF2957" w14:textId="77777777" w:rsidR="00045800" w:rsidRDefault="00045800" w:rsidP="00045800">
      <w:pPr>
        <w:spacing w:line="360" w:lineRule="auto"/>
        <w:ind w:right="-8"/>
        <w:jc w:val="center"/>
        <w:rPr>
          <w:lang w:val="en-GB"/>
        </w:rPr>
      </w:pPr>
      <w:r>
        <w:rPr>
          <w:lang w:val="en-GB"/>
        </w:rPr>
        <w:t>Table S2</w:t>
      </w:r>
    </w:p>
    <w:p w14:paraId="2DE1BBDC" w14:textId="77777777" w:rsidR="00045800" w:rsidRDefault="00045800" w:rsidP="00045800">
      <w:pPr>
        <w:spacing w:line="360" w:lineRule="auto"/>
        <w:ind w:right="-8"/>
        <w:jc w:val="both"/>
        <w:rPr>
          <w:lang w:val="en-GB"/>
        </w:rPr>
      </w:pPr>
    </w:p>
    <w:p w14:paraId="47F0A4D0" w14:textId="77777777" w:rsidR="00045800" w:rsidRDefault="00045800" w:rsidP="00045800">
      <w:pPr>
        <w:spacing w:line="360" w:lineRule="auto"/>
        <w:ind w:right="-8"/>
        <w:jc w:val="both"/>
        <w:rPr>
          <w:lang w:val="en-GB"/>
        </w:rPr>
      </w:pPr>
    </w:p>
    <w:p w14:paraId="75EF9ABF" w14:textId="77777777" w:rsidR="00045800" w:rsidRPr="00844D4B" w:rsidRDefault="00045800" w:rsidP="00045800">
      <w:pPr>
        <w:spacing w:line="360" w:lineRule="auto"/>
        <w:ind w:right="-8"/>
        <w:jc w:val="both"/>
        <w:rPr>
          <w:lang w:val="en-GB"/>
        </w:rPr>
      </w:pPr>
    </w:p>
    <w:tbl>
      <w:tblPr>
        <w:tblStyle w:val="Grille"/>
        <w:tblW w:w="8647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1559"/>
        <w:gridCol w:w="3402"/>
      </w:tblGrid>
      <w:tr w:rsidR="00045800" w:rsidRPr="002A770B" w14:paraId="0B017BC8" w14:textId="77777777" w:rsidTr="00F578DC">
        <w:trPr>
          <w:trHeight w:val="340"/>
          <w:jc w:val="center"/>
        </w:trPr>
        <w:tc>
          <w:tcPr>
            <w:tcW w:w="8647" w:type="dxa"/>
            <w:gridSpan w:val="4"/>
            <w:shd w:val="clear" w:color="auto" w:fill="auto"/>
            <w:vAlign w:val="center"/>
          </w:tcPr>
          <w:p w14:paraId="041093C4" w14:textId="77777777" w:rsidR="00045800" w:rsidRPr="002A770B" w:rsidRDefault="00045800" w:rsidP="00F578D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Primary antibodies</w:t>
            </w:r>
          </w:p>
        </w:tc>
      </w:tr>
      <w:tr w:rsidR="00045800" w:rsidRPr="002A770B" w14:paraId="7088B478" w14:textId="77777777" w:rsidTr="00F578DC">
        <w:trPr>
          <w:trHeight w:val="340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52F65643" w14:textId="77777777" w:rsidR="00045800" w:rsidRPr="002A770B" w:rsidRDefault="00045800" w:rsidP="00F578D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58216E" w14:textId="77777777" w:rsidR="00045800" w:rsidRPr="002A770B" w:rsidRDefault="00045800" w:rsidP="00F578D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0751AE" w14:textId="77777777" w:rsidR="00045800" w:rsidRPr="002A770B" w:rsidRDefault="00045800" w:rsidP="00F578D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Dilution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AD53616" w14:textId="77777777" w:rsidR="00045800" w:rsidRPr="002A770B" w:rsidRDefault="00045800" w:rsidP="00F578D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Source/Ref</w:t>
            </w:r>
          </w:p>
        </w:tc>
      </w:tr>
      <w:tr w:rsidR="00045800" w:rsidRPr="002A770B" w14:paraId="04F894AA" w14:textId="77777777" w:rsidTr="00F578DC">
        <w:trPr>
          <w:trHeight w:val="340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47806591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Anti-T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C53CD3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BB39A0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iCs/>
                <w:sz w:val="20"/>
                <w:szCs w:val="20"/>
              </w:rPr>
            </w:pPr>
            <w:r w:rsidRPr="002A770B">
              <w:rPr>
                <w:rFonts w:ascii="Arial" w:hAnsi="Arial" w:cs="Arial"/>
                <w:iCs/>
                <w:sz w:val="20"/>
                <w:szCs w:val="20"/>
              </w:rPr>
              <w:t>WB 1:5,000</w:t>
            </w:r>
          </w:p>
          <w:p w14:paraId="099E9A34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iCs/>
                <w:sz w:val="20"/>
                <w:szCs w:val="20"/>
              </w:rPr>
            </w:pPr>
            <w:r w:rsidRPr="002A770B">
              <w:rPr>
                <w:rFonts w:ascii="Arial" w:hAnsi="Arial" w:cs="Arial"/>
                <w:iCs/>
                <w:sz w:val="20"/>
                <w:szCs w:val="20"/>
              </w:rPr>
              <w:t>IF 1:5,00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48E5FA9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iCs/>
                <w:sz w:val="20"/>
                <w:szCs w:val="20"/>
              </w:rPr>
            </w:pPr>
            <w:r w:rsidRPr="002A770B">
              <w:rPr>
                <w:rFonts w:ascii="Arial" w:hAnsi="Arial" w:cs="Arial"/>
                <w:iCs/>
                <w:sz w:val="20"/>
                <w:szCs w:val="20"/>
              </w:rPr>
              <w:t>BB2-Gift from K. Gull, Oxford, UK</w:t>
            </w:r>
          </w:p>
        </w:tc>
      </w:tr>
      <w:tr w:rsidR="00045800" w:rsidRPr="002A770B" w14:paraId="28A4C56B" w14:textId="77777777" w:rsidTr="00F578DC">
        <w:trPr>
          <w:trHeight w:val="340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4F6BEF0F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Anti-MY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BF0037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784228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iCs/>
                <w:sz w:val="20"/>
                <w:szCs w:val="20"/>
              </w:rPr>
            </w:pPr>
            <w:r w:rsidRPr="002A770B">
              <w:rPr>
                <w:rFonts w:ascii="Arial" w:hAnsi="Arial" w:cs="Arial"/>
                <w:iCs/>
                <w:sz w:val="20"/>
                <w:szCs w:val="20"/>
              </w:rPr>
              <w:t>WB 1:1,000</w:t>
            </w:r>
          </w:p>
          <w:p w14:paraId="7C8EBBE3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iCs/>
                <w:sz w:val="20"/>
                <w:szCs w:val="20"/>
              </w:rPr>
            </w:pPr>
            <w:r w:rsidRPr="002A770B">
              <w:rPr>
                <w:rFonts w:ascii="Arial" w:hAnsi="Arial" w:cs="Arial"/>
                <w:iCs/>
                <w:sz w:val="20"/>
                <w:szCs w:val="20"/>
              </w:rPr>
              <w:t>IF 1:10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ACAFEFC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iCs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9E10-</w:t>
            </w:r>
            <w:r w:rsidRPr="002A770B">
              <w:rPr>
                <w:rFonts w:ascii="Arial" w:hAnsi="Arial" w:cs="Arial"/>
                <w:iCs/>
                <w:sz w:val="20"/>
                <w:szCs w:val="20"/>
              </w:rPr>
              <w:t>Gift from K. Ersfeld, Hull, UK</w:t>
            </w:r>
          </w:p>
        </w:tc>
      </w:tr>
      <w:tr w:rsidR="00045800" w:rsidRPr="002A770B" w14:paraId="2580A115" w14:textId="77777777" w:rsidTr="00F578DC">
        <w:trPr>
          <w:trHeight w:val="340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5436525E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Anti-MY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02B857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66B36D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iCs/>
                <w:sz w:val="20"/>
                <w:szCs w:val="20"/>
              </w:rPr>
            </w:pPr>
            <w:r w:rsidRPr="002A770B">
              <w:rPr>
                <w:rFonts w:ascii="Arial" w:hAnsi="Arial" w:cs="Arial"/>
                <w:iCs/>
                <w:sz w:val="20"/>
                <w:szCs w:val="20"/>
              </w:rPr>
              <w:t>IF 1:1,00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0FE43ED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iCs/>
                <w:sz w:val="20"/>
                <w:szCs w:val="20"/>
              </w:rPr>
            </w:pPr>
            <w:r w:rsidRPr="002A770B">
              <w:rPr>
                <w:rFonts w:ascii="Arial" w:hAnsi="Arial" w:cs="Arial"/>
                <w:iCs/>
                <w:sz w:val="20"/>
                <w:szCs w:val="20"/>
              </w:rPr>
              <w:t xml:space="preserve">Sigma, C3956 </w:t>
            </w:r>
          </w:p>
        </w:tc>
      </w:tr>
      <w:tr w:rsidR="00045800" w:rsidRPr="002A770B" w14:paraId="409CCAC1" w14:textId="77777777" w:rsidTr="00F578DC">
        <w:trPr>
          <w:trHeight w:val="340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52B06F21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Anti-UGP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A43049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DD3E8F" w14:textId="77777777" w:rsidR="00045800" w:rsidRPr="002A770B" w:rsidRDefault="00045800" w:rsidP="00F578DC">
            <w:pPr>
              <w:suppressAutoHyphens w:val="0"/>
              <w:rPr>
                <w:rFonts w:ascii="Arial" w:hAnsi="Arial" w:cs="Arial"/>
                <w:iCs/>
                <w:sz w:val="20"/>
                <w:szCs w:val="20"/>
              </w:rPr>
            </w:pPr>
            <w:r w:rsidRPr="002A770B">
              <w:rPr>
                <w:rFonts w:ascii="Arial" w:hAnsi="Arial" w:cs="Arial"/>
                <w:iCs/>
                <w:sz w:val="20"/>
                <w:szCs w:val="20"/>
              </w:rPr>
              <w:t>WB 1:10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0B5A5DA" w14:textId="77777777" w:rsidR="00045800" w:rsidRPr="002A770B" w:rsidRDefault="00045800" w:rsidP="00F578DC">
            <w:pPr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 xml:space="preserve">COVALAB </w:t>
            </w:r>
          </w:p>
          <w:p w14:paraId="13A874FD" w14:textId="77777777" w:rsidR="00045800" w:rsidRPr="002A770B" w:rsidRDefault="00045800" w:rsidP="00F578DC">
            <w:pPr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GYIPEKSIFPVES and RNGKPPAIDLDGEH peptides</w:t>
            </w:r>
          </w:p>
        </w:tc>
      </w:tr>
      <w:tr w:rsidR="00045800" w:rsidRPr="002A770B" w14:paraId="4DD32E38" w14:textId="77777777" w:rsidTr="00F578DC">
        <w:trPr>
          <w:trHeight w:val="340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5A1B1478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Anti-PEPCK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ED2EF0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2E83E1" w14:textId="77777777" w:rsidR="00045800" w:rsidRPr="002A770B" w:rsidRDefault="00045800" w:rsidP="00F578DC">
            <w:pPr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WB 1:1,00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4862EA5" w14:textId="77777777" w:rsidR="00045800" w:rsidRPr="002A770B" w:rsidRDefault="00045800" w:rsidP="00F578DC">
            <w:pPr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Proteogenix</w:t>
            </w:r>
          </w:p>
          <w:p w14:paraId="3AB85CF6" w14:textId="77777777" w:rsidR="00045800" w:rsidRPr="002A770B" w:rsidRDefault="00045800" w:rsidP="00F578DC">
            <w:pPr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 xml:space="preserve"> HDGTLDQADYEVYPG and TDLKQFNETTKELVT peptides</w:t>
            </w:r>
          </w:p>
        </w:tc>
      </w:tr>
      <w:tr w:rsidR="00045800" w:rsidRPr="002A770B" w14:paraId="6D6FC430" w14:textId="77777777" w:rsidTr="00F578DC">
        <w:trPr>
          <w:trHeight w:val="340"/>
          <w:jc w:val="center"/>
        </w:trPr>
        <w:tc>
          <w:tcPr>
            <w:tcW w:w="2694" w:type="dxa"/>
            <w:vMerge w:val="restart"/>
            <w:shd w:val="clear" w:color="auto" w:fill="auto"/>
            <w:vAlign w:val="center"/>
          </w:tcPr>
          <w:p w14:paraId="39A106EA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Anti-PPDK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932069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4F6171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iCs/>
                <w:sz w:val="20"/>
                <w:szCs w:val="20"/>
              </w:rPr>
            </w:pPr>
            <w:r w:rsidRPr="002A770B">
              <w:rPr>
                <w:rFonts w:ascii="Arial" w:hAnsi="Arial" w:cs="Arial"/>
                <w:iCs/>
                <w:sz w:val="20"/>
                <w:szCs w:val="20"/>
              </w:rPr>
              <w:t>IF 1:</w:t>
            </w:r>
            <w:r>
              <w:rPr>
                <w:rFonts w:ascii="Arial" w:hAnsi="Arial" w:cs="Arial"/>
                <w:iCs/>
                <w:sz w:val="20"/>
                <w:szCs w:val="20"/>
              </w:rPr>
              <w:t>1</w:t>
            </w:r>
          </w:p>
        </w:tc>
        <w:tc>
          <w:tcPr>
            <w:tcW w:w="3402" w:type="dxa"/>
            <w:vMerge w:val="restart"/>
            <w:shd w:val="clear" w:color="auto" w:fill="auto"/>
            <w:vAlign w:val="center"/>
          </w:tcPr>
          <w:p w14:paraId="645A0B48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ZOTERO_ITEM {"citationID":"j93kOZMs","properties":{"formattedCitation":"(81)","plainCitation":""},"citationItems":[{"id":404,"uris":["http://zotero.org/users/6806344/items/J9LARQM6"],"uri":["http://zotero.org/users/6806344/items/J9LARQM6"],"itemData":{"id":404,"type":"article-journal","abstract":"Trypanosomatids are parasitic protists that have an ATP-dependent glycolysis with no indication of PPi-dependent metabolism. Most of the glycolysis takes place in peroxisome-like organelles, the glycosomes. We characterized in Trypanosoma brucei a single-copy gene encoding a PPi-dependent enzyme, pyruvate, phosphate dikinase (PPDK), which was expressed functionally in Escherichia coli. Specific antibodies detected a 100-kDa protein in procyclic forms but not in mammalian forms of T. brucei, indicating a differential expression. Glycosomal localization of PPDK was determined by immunofluorescence analysis and was confirmed by Western blot analysis on glycosomal fractions by using anti-PPDK antibodies. Expression and localization of recombinant PPDKs in procyclic forms of T. brucei showed that the AKL motif at the C-terminal extremity of PPDK is necessary for glycosomal targeting. PPDK was detected in every trypanosomatid tested—Trypanosoma congolense, Trypanosoma vivax, Trypanosoma cruzi, Phytomonas, Crithidia and Leishmania—with a good correlation between amount of protein and enzymatic activity. The precise role of PPDK in trypanosomatid carbohydrate metabolism remains to be clarified. PPDK,pyruvate, phosphate dikinase;PEP,phosphoenolpyruvate;PFK,phosphofructokinase;GPDH,glycerol-3-phosphate dehydrogenase;PK,pyruvate kinase","container-title":"Proceedings of the National Academy of Sciences","DOI":"10.1073/pnas.95.14.7963","issue":"14","journalAbbreviation":"Proc Natl Acad Sci USA","page":"7963","title":"Functional and molecular characterization of a glycosomal PP&lt;sub&gt;i&lt;/sub&gt;-dependent enzyme in trypanosomatids: Pyruvate, phosphate dikinase","volume":"95","author":[{"family":"Bringaud","given":"Frederic"},{"family":"Baltz","given":"Dominique"},{"family":"Baltz","given":"Theo"}],"issued":{"date-parts":[["1998",7,7]]}}}],"schema":"https://github.com/citation-style-language/schema/raw/master/csl-citation.json"} </w:instrText>
            </w:r>
            <w:r w:rsidRPr="002A770B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>(81)(80)</w:t>
            </w:r>
          </w:p>
        </w:tc>
      </w:tr>
      <w:tr w:rsidR="00045800" w:rsidRPr="002A770B" w14:paraId="6C43A0B9" w14:textId="77777777" w:rsidTr="00F578DC">
        <w:trPr>
          <w:trHeight w:val="340"/>
          <w:jc w:val="center"/>
        </w:trPr>
        <w:tc>
          <w:tcPr>
            <w:tcW w:w="2694" w:type="dxa"/>
            <w:vMerge/>
            <w:shd w:val="clear" w:color="auto" w:fill="auto"/>
            <w:vAlign w:val="center"/>
          </w:tcPr>
          <w:p w14:paraId="73C64904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8EC07BB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F14C5A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iCs/>
                <w:sz w:val="20"/>
                <w:szCs w:val="20"/>
              </w:rPr>
            </w:pPr>
            <w:r w:rsidRPr="002A770B">
              <w:rPr>
                <w:rFonts w:ascii="Arial" w:hAnsi="Arial" w:cs="Arial"/>
                <w:iCs/>
                <w:sz w:val="20"/>
                <w:szCs w:val="20"/>
              </w:rPr>
              <w:t>WB 1:1,000</w:t>
            </w:r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110AF41C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5800" w:rsidRPr="002A770B" w14:paraId="75B3D529" w14:textId="77777777" w:rsidTr="00F578DC">
        <w:trPr>
          <w:trHeight w:val="340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7979CF24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Anti-E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0C94AF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B0DA1C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iCs/>
                <w:sz w:val="20"/>
                <w:szCs w:val="20"/>
              </w:rPr>
            </w:pPr>
            <w:r w:rsidRPr="002A770B">
              <w:rPr>
                <w:rFonts w:ascii="Arial" w:hAnsi="Arial" w:cs="Arial"/>
                <w:iCs/>
                <w:sz w:val="20"/>
                <w:szCs w:val="20"/>
              </w:rPr>
              <w:t>WB 1:100,00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DAC4A87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iCs/>
                <w:sz w:val="20"/>
                <w:szCs w:val="20"/>
              </w:rPr>
            </w:pPr>
            <w:r w:rsidRPr="002A770B">
              <w:rPr>
                <w:rFonts w:ascii="Arial" w:hAnsi="Arial" w:cs="Arial"/>
                <w:iCs/>
                <w:sz w:val="20"/>
                <w:szCs w:val="20"/>
              </w:rPr>
              <w:t>Gift from P. Michels, Edinburgh, UK</w:t>
            </w:r>
          </w:p>
        </w:tc>
      </w:tr>
      <w:tr w:rsidR="00045800" w:rsidRPr="002A770B" w14:paraId="63EDFECF" w14:textId="77777777" w:rsidTr="00F578DC">
        <w:trPr>
          <w:trHeight w:val="340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0F0587F9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Anti-AL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3E1B85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B2A2C6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iCs/>
                <w:sz w:val="20"/>
                <w:szCs w:val="20"/>
              </w:rPr>
            </w:pPr>
            <w:r w:rsidRPr="002A770B">
              <w:rPr>
                <w:rFonts w:ascii="Arial" w:hAnsi="Arial" w:cs="Arial"/>
                <w:iCs/>
                <w:sz w:val="20"/>
                <w:szCs w:val="20"/>
              </w:rPr>
              <w:t>WB 1:5,000</w:t>
            </w:r>
          </w:p>
          <w:p w14:paraId="771B3728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iCs/>
                <w:sz w:val="20"/>
                <w:szCs w:val="20"/>
              </w:rPr>
            </w:pPr>
            <w:r w:rsidRPr="002A770B">
              <w:rPr>
                <w:rFonts w:ascii="Arial" w:hAnsi="Arial" w:cs="Arial"/>
                <w:iCs/>
                <w:sz w:val="20"/>
                <w:szCs w:val="20"/>
              </w:rPr>
              <w:t>IF 1:1,00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A1FE055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iCs/>
                <w:sz w:val="20"/>
                <w:szCs w:val="20"/>
              </w:rPr>
            </w:pPr>
            <w:r w:rsidRPr="002A770B">
              <w:rPr>
                <w:rFonts w:ascii="Arial" w:hAnsi="Arial" w:cs="Arial"/>
                <w:iCs/>
                <w:sz w:val="20"/>
                <w:szCs w:val="20"/>
              </w:rPr>
              <w:t>Gift from P. Michels, Edinburgh, UK</w:t>
            </w:r>
          </w:p>
        </w:tc>
      </w:tr>
      <w:tr w:rsidR="00045800" w:rsidRPr="002A770B" w14:paraId="160CB73F" w14:textId="77777777" w:rsidTr="00F578DC">
        <w:trPr>
          <w:trHeight w:val="340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3C55348D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Anti-FRD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CDC789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6CA319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iCs/>
                <w:sz w:val="20"/>
                <w:szCs w:val="20"/>
              </w:rPr>
            </w:pPr>
            <w:r w:rsidRPr="002A770B">
              <w:rPr>
                <w:rFonts w:ascii="Arial" w:hAnsi="Arial" w:cs="Arial"/>
                <w:iCs/>
                <w:sz w:val="20"/>
                <w:szCs w:val="20"/>
              </w:rPr>
              <w:t>WB 1:1,00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2B99EC5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iCs/>
                <w:sz w:val="20"/>
                <w:szCs w:val="20"/>
              </w:rPr>
            </w:pPr>
            <w:r w:rsidRPr="002A770B">
              <w:rPr>
                <w:rFonts w:ascii="Arial" w:hAnsi="Arial" w:cs="Arial"/>
                <w:i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iCs/>
                <w:sz w:val="20"/>
                <w:szCs w:val="20"/>
              </w:rPr>
              <w:instrText xml:space="preserve"> ADDIN ZOTERO_ITEM {"citationID":"sxFrQEru","properties":{"formattedCitation":"(82)","plainCitation":"(82)"},"citationItems":[{"id":239,"uris":["http://zotero.org/users/6806344/items/LIDDVXXQ"],"uri":["http://zotero.org/users/6806344/items/LIDDVXXQ"],"itemData":{"id":239,"type":"article-journal","container-title":"Journal of Biological Chemistry","DOI":"10.1074/jbc.M201759200","ISSN":"0021-9258, 1083-351X","issue":"41","journalAbbreviation":"J. Biol. Chem.","language":"en","page":"38001-38012","source":"DOI.org (Crossref)","title":"Succinate Secreted by &lt;i&gt;Trypanosoma brucei&lt;/i&gt; Is Produced by a Novel and Unique Glycosomal Enzyme, NADH-dependent Fumarate Reductase","volume":"277","author":[{"family":"Besteiro","given":"Sébastien"},{"family":"Biran","given":"Marc"},{"family":"Biteau","given":"Nicolas"},{"family":"Coustou","given":"Virginie"},{"family":"Baltz","given":"Théo"},{"family":"Canioni","given":"Paul"},{"family":"Bringaud","given":"Frédéric"}],"issued":{"date-parts":[["2002",10,11]]}}}],"schema":"https://github.com/citation-style-language/schema/raw/master/csl-citation.json"} </w:instrText>
            </w:r>
            <w:r w:rsidRPr="002A770B">
              <w:rPr>
                <w:rFonts w:ascii="Arial" w:hAnsi="Arial" w:cs="Arial"/>
                <w:i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iCs/>
                <w:sz w:val="20"/>
                <w:szCs w:val="20"/>
              </w:rPr>
              <w:t>(82)</w:t>
            </w:r>
            <w:r w:rsidRPr="002A770B">
              <w:rPr>
                <w:rFonts w:ascii="Arial" w:hAnsi="Arial" w:cs="Arial"/>
                <w:iCs/>
                <w:sz w:val="20"/>
                <w:szCs w:val="20"/>
              </w:rPr>
              <w:fldChar w:fldCharType="end"/>
            </w:r>
          </w:p>
        </w:tc>
      </w:tr>
      <w:tr w:rsidR="00045800" w:rsidRPr="002A770B" w14:paraId="7A352631" w14:textId="77777777" w:rsidTr="00F578DC">
        <w:trPr>
          <w:trHeight w:val="340"/>
          <w:jc w:val="center"/>
        </w:trPr>
        <w:tc>
          <w:tcPr>
            <w:tcW w:w="8647" w:type="dxa"/>
            <w:gridSpan w:val="4"/>
            <w:shd w:val="clear" w:color="auto" w:fill="auto"/>
            <w:vAlign w:val="center"/>
          </w:tcPr>
          <w:p w14:paraId="00DEB0E6" w14:textId="77777777" w:rsidR="00045800" w:rsidRPr="002A770B" w:rsidRDefault="00045800" w:rsidP="00F578D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Secondary antibodies</w:t>
            </w:r>
          </w:p>
        </w:tc>
      </w:tr>
      <w:tr w:rsidR="00045800" w:rsidRPr="002A770B" w14:paraId="0A89675E" w14:textId="77777777" w:rsidTr="00F578DC">
        <w:trPr>
          <w:trHeight w:val="340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6407204F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Anti-mouse HRP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6F5B7B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153CEC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WB 1:5,00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8CF0F44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Bio-Rad</w:t>
            </w:r>
          </w:p>
        </w:tc>
      </w:tr>
      <w:tr w:rsidR="00045800" w:rsidRPr="002A770B" w14:paraId="0013E663" w14:textId="77777777" w:rsidTr="00F578DC">
        <w:trPr>
          <w:trHeight w:val="340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544F3573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Anti-rabbit HRP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C24E5F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458B4C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WB 1:10,00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0FDB4F4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Bio-Rad</w:t>
            </w:r>
          </w:p>
        </w:tc>
      </w:tr>
      <w:tr w:rsidR="00045800" w:rsidRPr="002A770B" w14:paraId="46FBFAA3" w14:textId="77777777" w:rsidTr="00F578DC">
        <w:trPr>
          <w:trHeight w:val="340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167A0D1A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Anti-mouse Alexa Fluor 5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556D92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Donke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595A57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IF 1:100</w:t>
            </w:r>
          </w:p>
        </w:tc>
        <w:tc>
          <w:tcPr>
            <w:tcW w:w="3402" w:type="dxa"/>
            <w:shd w:val="clear" w:color="auto" w:fill="auto"/>
          </w:tcPr>
          <w:p w14:paraId="01EB9D3E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ThermoFisher</w:t>
            </w:r>
          </w:p>
        </w:tc>
      </w:tr>
      <w:tr w:rsidR="00045800" w:rsidRPr="002A770B" w14:paraId="366D7EB1" w14:textId="77777777" w:rsidTr="00F578DC">
        <w:trPr>
          <w:trHeight w:val="340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4BCB1203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Anti-mouse Alexa Fluor 48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7EE2EB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Donkey</w:t>
            </w:r>
          </w:p>
        </w:tc>
        <w:tc>
          <w:tcPr>
            <w:tcW w:w="1559" w:type="dxa"/>
            <w:shd w:val="clear" w:color="auto" w:fill="auto"/>
          </w:tcPr>
          <w:p w14:paraId="46D42571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IF 1:100</w:t>
            </w:r>
          </w:p>
        </w:tc>
        <w:tc>
          <w:tcPr>
            <w:tcW w:w="3402" w:type="dxa"/>
            <w:shd w:val="clear" w:color="auto" w:fill="auto"/>
          </w:tcPr>
          <w:p w14:paraId="53AD323F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ThermoFisher</w:t>
            </w:r>
          </w:p>
        </w:tc>
      </w:tr>
      <w:tr w:rsidR="00045800" w:rsidRPr="002A770B" w14:paraId="4FF65FC2" w14:textId="77777777" w:rsidTr="00F578DC">
        <w:trPr>
          <w:trHeight w:val="340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21A2240B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Anti-rabbit Alexa Fluor 5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4D885F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Donkey</w:t>
            </w:r>
          </w:p>
        </w:tc>
        <w:tc>
          <w:tcPr>
            <w:tcW w:w="1559" w:type="dxa"/>
            <w:shd w:val="clear" w:color="auto" w:fill="auto"/>
          </w:tcPr>
          <w:p w14:paraId="0D757E34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IF 1:100</w:t>
            </w:r>
          </w:p>
        </w:tc>
        <w:tc>
          <w:tcPr>
            <w:tcW w:w="3402" w:type="dxa"/>
            <w:shd w:val="clear" w:color="auto" w:fill="auto"/>
          </w:tcPr>
          <w:p w14:paraId="6F7754A0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ThermoFisher</w:t>
            </w:r>
          </w:p>
        </w:tc>
      </w:tr>
      <w:tr w:rsidR="00045800" w:rsidRPr="002A770B" w14:paraId="3E12CE50" w14:textId="77777777" w:rsidTr="00F578DC">
        <w:trPr>
          <w:trHeight w:val="340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39C46307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Anti-rabbit Alexa Fluor 48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17DD4F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Donkey</w:t>
            </w:r>
          </w:p>
        </w:tc>
        <w:tc>
          <w:tcPr>
            <w:tcW w:w="1559" w:type="dxa"/>
            <w:shd w:val="clear" w:color="auto" w:fill="auto"/>
          </w:tcPr>
          <w:p w14:paraId="3491EA67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IF 1:100</w:t>
            </w:r>
          </w:p>
        </w:tc>
        <w:tc>
          <w:tcPr>
            <w:tcW w:w="3402" w:type="dxa"/>
            <w:shd w:val="clear" w:color="auto" w:fill="auto"/>
          </w:tcPr>
          <w:p w14:paraId="5CDA4EED" w14:textId="77777777" w:rsidR="00045800" w:rsidRPr="002A770B" w:rsidRDefault="00045800" w:rsidP="00F578DC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2A770B">
              <w:rPr>
                <w:rFonts w:ascii="Arial" w:hAnsi="Arial" w:cs="Arial"/>
                <w:sz w:val="20"/>
                <w:szCs w:val="20"/>
              </w:rPr>
              <w:t>ThermoFisher</w:t>
            </w:r>
          </w:p>
        </w:tc>
      </w:tr>
    </w:tbl>
    <w:p w14:paraId="7281A255" w14:textId="77777777" w:rsidR="007533CD" w:rsidRPr="00343FC8" w:rsidRDefault="007533CD">
      <w:pPr>
        <w:rPr>
          <w:lang w:val="en-GB"/>
        </w:rPr>
      </w:pPr>
      <w:bookmarkStart w:id="0" w:name="_GoBack"/>
      <w:bookmarkEnd w:id="0"/>
    </w:p>
    <w:sectPr w:rsidR="007533CD" w:rsidRPr="00343FC8" w:rsidSect="00CD3AE8">
      <w:footerReference w:type="default" r:id="rId7"/>
      <w:pgSz w:w="11900" w:h="16840"/>
      <w:pgMar w:top="1418" w:right="1418" w:bottom="1418" w:left="1134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A48B25" w14:textId="77777777" w:rsidR="00000000" w:rsidRDefault="00343FC8">
      <w:r>
        <w:separator/>
      </w:r>
    </w:p>
  </w:endnote>
  <w:endnote w:type="continuationSeparator" w:id="0">
    <w:p w14:paraId="2CD38179" w14:textId="77777777" w:rsidR="00000000" w:rsidRDefault="00343F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5AB784" w14:textId="77777777" w:rsidR="00C457AF" w:rsidRDefault="00045800" w:rsidP="00A45AFD">
    <w:pPr>
      <w:pStyle w:val="Piedd"/>
      <w:jc w:val="center"/>
    </w:pPr>
    <w:r>
      <w:rPr>
        <w:rStyle w:val="Numrodep"/>
      </w:rPr>
      <w:fldChar w:fldCharType="begin"/>
    </w:r>
    <w:r>
      <w:rPr>
        <w:rStyle w:val="Numrodep"/>
      </w:rPr>
      <w:instrText xml:space="preserve"> PAGE </w:instrText>
    </w:r>
    <w:r>
      <w:rPr>
        <w:rStyle w:val="Numrodep"/>
      </w:rPr>
      <w:fldChar w:fldCharType="separate"/>
    </w:r>
    <w:r w:rsidR="00343FC8">
      <w:rPr>
        <w:rStyle w:val="Numrodep"/>
        <w:noProof/>
      </w:rPr>
      <w:t>1</w:t>
    </w:r>
    <w:r>
      <w:rPr>
        <w:rStyle w:val="Numrodep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3D9DD2" w14:textId="77777777" w:rsidR="00000000" w:rsidRDefault="00343FC8">
      <w:r>
        <w:separator/>
      </w:r>
    </w:p>
  </w:footnote>
  <w:footnote w:type="continuationSeparator" w:id="0">
    <w:p w14:paraId="6729C777" w14:textId="77777777" w:rsidR="00000000" w:rsidRDefault="00343F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800"/>
    <w:rsid w:val="00045800"/>
    <w:rsid w:val="00343FC8"/>
    <w:rsid w:val="007533CD"/>
    <w:rsid w:val="00DB0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3E4325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800"/>
    <w:rPr>
      <w:rFonts w:eastAsia="Times New Roman"/>
      <w:sz w:val="24"/>
      <w:szCs w:val="24"/>
      <w:lang w:val="en-US" w:eastAsia="fr-FR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C8147F"/>
    <w:rPr>
      <w:rFonts w:ascii="Lucida Grande" w:eastAsiaTheme="minorEastAsia" w:hAnsi="Lucida Grande"/>
      <w:sz w:val="18"/>
      <w:szCs w:val="18"/>
      <w:lang w:val="en-GB" w:bidi="ar-SA"/>
    </w:rPr>
  </w:style>
  <w:style w:type="paragraph" w:customStyle="1" w:styleId="Piedd">
    <w:name w:val="Pied d"/>
    <w:basedOn w:val="Normal"/>
    <w:semiHidden/>
    <w:rsid w:val="00045800"/>
    <w:pPr>
      <w:tabs>
        <w:tab w:val="center" w:pos="4703"/>
        <w:tab w:val="right" w:pos="9406"/>
      </w:tabs>
    </w:pPr>
  </w:style>
  <w:style w:type="character" w:customStyle="1" w:styleId="Numrodep">
    <w:name w:val="Numéro de p"/>
    <w:rsid w:val="00045800"/>
    <w:rPr>
      <w:rFonts w:cs="Times New Roman"/>
    </w:rPr>
  </w:style>
  <w:style w:type="paragraph" w:customStyle="1" w:styleId="TableContents">
    <w:name w:val="Table Contents"/>
    <w:basedOn w:val="Normal"/>
    <w:qFormat/>
    <w:rsid w:val="00045800"/>
    <w:pPr>
      <w:widowControl w:val="0"/>
      <w:suppressLineNumbers/>
      <w:suppressAutoHyphens/>
    </w:pPr>
    <w:rPr>
      <w:rFonts w:eastAsiaTheme="minorEastAsia"/>
      <w:lang w:val="en-GB" w:eastAsia="en-US" w:bidi="ar-SA"/>
    </w:rPr>
  </w:style>
  <w:style w:type="table" w:styleId="Grille">
    <w:name w:val="Table Grid"/>
    <w:basedOn w:val="TableauNormal"/>
    <w:uiPriority w:val="39"/>
    <w:rsid w:val="00045800"/>
    <w:pPr>
      <w:suppressAutoHyphens/>
    </w:pPr>
    <w:rPr>
      <w:rFonts w:asciiTheme="minorHAnsi" w:hAnsiTheme="minorHAnsi" w:cstheme="minorBid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autoRedefine/>
    <w:uiPriority w:val="35"/>
    <w:unhideWhenUsed/>
    <w:qFormat/>
    <w:rsid w:val="00045800"/>
    <w:pPr>
      <w:spacing w:line="276" w:lineRule="auto"/>
      <w:jc w:val="both"/>
    </w:pPr>
    <w:rPr>
      <w:rFonts w:eastAsiaTheme="minorEastAsia"/>
      <w:bCs/>
      <w:color w:val="000000" w:themeColor="text1"/>
      <w:szCs w:val="22"/>
      <w:lang w:val="en-GB" w:eastAsia="en-US" w:bidi="ar-SA"/>
    </w:rPr>
  </w:style>
  <w:style w:type="character" w:styleId="Numrodeligne">
    <w:name w:val="line number"/>
    <w:basedOn w:val="Policepardfaut"/>
    <w:uiPriority w:val="99"/>
    <w:semiHidden/>
    <w:unhideWhenUsed/>
    <w:rsid w:val="0004580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800"/>
    <w:rPr>
      <w:rFonts w:eastAsia="Times New Roman"/>
      <w:sz w:val="24"/>
      <w:szCs w:val="24"/>
      <w:lang w:val="en-US" w:eastAsia="fr-FR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C8147F"/>
    <w:rPr>
      <w:rFonts w:ascii="Lucida Grande" w:eastAsiaTheme="minorEastAsia" w:hAnsi="Lucida Grande"/>
      <w:sz w:val="18"/>
      <w:szCs w:val="18"/>
      <w:lang w:val="en-GB" w:bidi="ar-SA"/>
    </w:rPr>
  </w:style>
  <w:style w:type="paragraph" w:customStyle="1" w:styleId="Piedd">
    <w:name w:val="Pied d"/>
    <w:basedOn w:val="Normal"/>
    <w:semiHidden/>
    <w:rsid w:val="00045800"/>
    <w:pPr>
      <w:tabs>
        <w:tab w:val="center" w:pos="4703"/>
        <w:tab w:val="right" w:pos="9406"/>
      </w:tabs>
    </w:pPr>
  </w:style>
  <w:style w:type="character" w:customStyle="1" w:styleId="Numrodep">
    <w:name w:val="Numéro de p"/>
    <w:rsid w:val="00045800"/>
    <w:rPr>
      <w:rFonts w:cs="Times New Roman"/>
    </w:rPr>
  </w:style>
  <w:style w:type="paragraph" w:customStyle="1" w:styleId="TableContents">
    <w:name w:val="Table Contents"/>
    <w:basedOn w:val="Normal"/>
    <w:qFormat/>
    <w:rsid w:val="00045800"/>
    <w:pPr>
      <w:widowControl w:val="0"/>
      <w:suppressLineNumbers/>
      <w:suppressAutoHyphens/>
    </w:pPr>
    <w:rPr>
      <w:rFonts w:eastAsiaTheme="minorEastAsia"/>
      <w:lang w:val="en-GB" w:eastAsia="en-US" w:bidi="ar-SA"/>
    </w:rPr>
  </w:style>
  <w:style w:type="table" w:styleId="Grille">
    <w:name w:val="Table Grid"/>
    <w:basedOn w:val="TableauNormal"/>
    <w:uiPriority w:val="39"/>
    <w:rsid w:val="00045800"/>
    <w:pPr>
      <w:suppressAutoHyphens/>
    </w:pPr>
    <w:rPr>
      <w:rFonts w:asciiTheme="minorHAnsi" w:hAnsiTheme="minorHAnsi" w:cstheme="minorBid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autoRedefine/>
    <w:uiPriority w:val="35"/>
    <w:unhideWhenUsed/>
    <w:qFormat/>
    <w:rsid w:val="00045800"/>
    <w:pPr>
      <w:spacing w:line="276" w:lineRule="auto"/>
      <w:jc w:val="both"/>
    </w:pPr>
    <w:rPr>
      <w:rFonts w:eastAsiaTheme="minorEastAsia"/>
      <w:bCs/>
      <w:color w:val="000000" w:themeColor="text1"/>
      <w:szCs w:val="22"/>
      <w:lang w:val="en-GB" w:eastAsia="en-US" w:bidi="ar-SA"/>
    </w:rPr>
  </w:style>
  <w:style w:type="character" w:styleId="Numrodeligne">
    <w:name w:val="line number"/>
    <w:basedOn w:val="Policepardfaut"/>
    <w:uiPriority w:val="99"/>
    <w:semiHidden/>
    <w:unhideWhenUsed/>
    <w:rsid w:val="000458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6</Words>
  <Characters>3667</Characters>
  <Application>Microsoft Macintosh Word</Application>
  <DocSecurity>0</DocSecurity>
  <Lines>30</Lines>
  <Paragraphs>8</Paragraphs>
  <ScaleCrop>false</ScaleCrop>
  <Company/>
  <LinksUpToDate>false</LinksUpToDate>
  <CharactersWithSpaces>4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</dc:creator>
  <cp:keywords/>
  <dc:description/>
  <cp:lastModifiedBy>Fred</cp:lastModifiedBy>
  <cp:revision>2</cp:revision>
  <dcterms:created xsi:type="dcterms:W3CDTF">2021-03-29T09:13:00Z</dcterms:created>
  <dcterms:modified xsi:type="dcterms:W3CDTF">2021-03-31T09:39:00Z</dcterms:modified>
</cp:coreProperties>
</file>